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CB8" w:rsidRPr="00342403" w:rsidRDefault="00B00547">
      <w:pPr>
        <w:rPr>
          <w:b/>
        </w:rPr>
      </w:pPr>
      <w:r>
        <w:rPr>
          <w:b/>
        </w:rPr>
        <w:t xml:space="preserve">Appendix 7 </w:t>
      </w:r>
      <w:r w:rsidR="007922C7">
        <w:rPr>
          <w:b/>
        </w:rPr>
        <w:t>Overview</w:t>
      </w:r>
      <w:r w:rsidR="00342403" w:rsidRPr="00342403">
        <w:rPr>
          <w:b/>
        </w:rPr>
        <w:t xml:space="preserve"> of </w:t>
      </w:r>
      <w:r w:rsidR="007922C7">
        <w:rPr>
          <w:b/>
        </w:rPr>
        <w:t xml:space="preserve">COVID-19 </w:t>
      </w:r>
      <w:r w:rsidR="00342403" w:rsidRPr="00342403">
        <w:rPr>
          <w:b/>
        </w:rPr>
        <w:t xml:space="preserve">studies with </w:t>
      </w:r>
      <w:r w:rsidR="007922C7">
        <w:rPr>
          <w:b/>
        </w:rPr>
        <w:t xml:space="preserve">patient-reported </w:t>
      </w:r>
      <w:r w:rsidR="00342403" w:rsidRPr="00342403">
        <w:rPr>
          <w:b/>
        </w:rPr>
        <w:t>assessment of post recovery symptoms</w:t>
      </w:r>
      <w:r w:rsidR="00794753">
        <w:rPr>
          <w:b/>
        </w:rPr>
        <w:t xml:space="preserve"> and functioning</w:t>
      </w:r>
    </w:p>
    <w:tbl>
      <w:tblPr>
        <w:tblStyle w:val="Tabellrutenett"/>
        <w:tblW w:w="14294" w:type="dxa"/>
        <w:tblLayout w:type="fixed"/>
        <w:tblLook w:val="04A0" w:firstRow="1" w:lastRow="0" w:firstColumn="1" w:lastColumn="0" w:noHBand="0" w:noVBand="1"/>
      </w:tblPr>
      <w:tblGrid>
        <w:gridCol w:w="959"/>
        <w:gridCol w:w="2835"/>
        <w:gridCol w:w="992"/>
        <w:gridCol w:w="1276"/>
        <w:gridCol w:w="2410"/>
        <w:gridCol w:w="1134"/>
        <w:gridCol w:w="1559"/>
        <w:gridCol w:w="2268"/>
        <w:gridCol w:w="861"/>
      </w:tblGrid>
      <w:tr w:rsidR="00342403" w:rsidRPr="0093487A" w:rsidTr="005C6024">
        <w:tc>
          <w:tcPr>
            <w:tcW w:w="959" w:type="dxa"/>
          </w:tcPr>
          <w:p w:rsidR="00342403" w:rsidRPr="008177F5" w:rsidRDefault="00342403" w:rsidP="00462D3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177F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irst author</w:t>
            </w:r>
            <w:r w:rsidR="00462D3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, </w:t>
            </w:r>
            <w:r w:rsidR="00DF2A1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835" w:type="dxa"/>
          </w:tcPr>
          <w:p w:rsidR="00342403" w:rsidRPr="008177F5" w:rsidRDefault="00342403" w:rsidP="004E6E3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177F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992" w:type="dxa"/>
          </w:tcPr>
          <w:p w:rsidR="00342403" w:rsidRPr="008177F5" w:rsidRDefault="00342403" w:rsidP="0034240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276" w:type="dxa"/>
          </w:tcPr>
          <w:p w:rsidR="00342403" w:rsidRPr="008177F5" w:rsidRDefault="00342403" w:rsidP="004E6E3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177F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ype of study</w:t>
            </w:r>
          </w:p>
        </w:tc>
        <w:tc>
          <w:tcPr>
            <w:tcW w:w="2410" w:type="dxa"/>
          </w:tcPr>
          <w:p w:rsidR="00342403" w:rsidRPr="008177F5" w:rsidRDefault="00342403" w:rsidP="004E6E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77F5">
              <w:rPr>
                <w:rFonts w:ascii="Times New Roman" w:hAnsi="Times New Roman" w:cs="Times New Roman"/>
                <w:b/>
                <w:sz w:val="18"/>
                <w:szCs w:val="18"/>
              </w:rPr>
              <w:t>PROM used</w:t>
            </w:r>
          </w:p>
        </w:tc>
        <w:tc>
          <w:tcPr>
            <w:tcW w:w="1134" w:type="dxa"/>
            <w:vAlign w:val="center"/>
          </w:tcPr>
          <w:p w:rsidR="00342403" w:rsidRPr="008177F5" w:rsidRDefault="00142878" w:rsidP="0014287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  <w:r w:rsidR="00342403" w:rsidRPr="008177F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mber of patients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/ characteristics</w:t>
            </w:r>
          </w:p>
        </w:tc>
        <w:tc>
          <w:tcPr>
            <w:tcW w:w="1559" w:type="dxa"/>
          </w:tcPr>
          <w:p w:rsidR="00342403" w:rsidRPr="008177F5" w:rsidRDefault="00342403" w:rsidP="004E6E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77F5">
              <w:rPr>
                <w:rFonts w:ascii="Times New Roman" w:hAnsi="Times New Roman" w:cs="Times New Roman"/>
                <w:b/>
                <w:sz w:val="18"/>
                <w:szCs w:val="18"/>
              </w:rPr>
              <w:t>Time of assessment</w:t>
            </w:r>
          </w:p>
        </w:tc>
        <w:tc>
          <w:tcPr>
            <w:tcW w:w="3129" w:type="dxa"/>
            <w:gridSpan w:val="2"/>
            <w:tcBorders>
              <w:bottom w:val="single" w:sz="4" w:space="0" w:color="auto"/>
            </w:tcBorders>
          </w:tcPr>
          <w:p w:rsidR="00BC3844" w:rsidRDefault="00342403" w:rsidP="00BC38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77F5">
              <w:rPr>
                <w:rFonts w:ascii="Times New Roman" w:hAnsi="Times New Roman" w:cs="Times New Roman"/>
                <w:b/>
                <w:sz w:val="18"/>
                <w:szCs w:val="18"/>
              </w:rPr>
              <w:t>Sympt</w:t>
            </w:r>
            <w:r w:rsidR="00BC38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ms, functioning and concerns    in </w:t>
            </w:r>
            <w:r w:rsidRPr="008177F5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 w:rsidR="00BC38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for studies with N </w:t>
            </w:r>
            <w:r w:rsidR="00F605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="00BC38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0</w:t>
            </w:r>
          </w:p>
          <w:p w:rsidR="00342403" w:rsidRDefault="00F605DB" w:rsidP="00BC38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="00BC38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old numbers </w:t>
            </w:r>
            <w:r w:rsidR="00BC38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 n) for studies with N &lt; 50 </w:t>
            </w:r>
          </w:p>
          <w:p w:rsidR="00BC3844" w:rsidRPr="008177F5" w:rsidRDefault="00BC3844" w:rsidP="00BC38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94753" w:rsidRPr="0093487A" w:rsidTr="005C6024">
        <w:tc>
          <w:tcPr>
            <w:tcW w:w="959" w:type="dxa"/>
          </w:tcPr>
          <w:p w:rsidR="00794753" w:rsidRPr="0093487A" w:rsidRDefault="00794753" w:rsidP="007943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er</w:t>
            </w:r>
            <w:proofErr w:type="spellEnd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835" w:type="dxa"/>
          </w:tcPr>
          <w:p w:rsidR="00794753" w:rsidRPr="0093487A" w:rsidRDefault="00794753" w:rsidP="007943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 characteristics and short term outcomes after recovery from COVID-19 in patients with and without diabetes in Bangladesh</w:t>
            </w:r>
          </w:p>
        </w:tc>
        <w:tc>
          <w:tcPr>
            <w:tcW w:w="992" w:type="dxa"/>
          </w:tcPr>
          <w:p w:rsidR="00794753" w:rsidRPr="00342403" w:rsidRDefault="00794753" w:rsidP="0079431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24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76" w:type="dxa"/>
          </w:tcPr>
          <w:p w:rsidR="00794753" w:rsidRPr="0093487A" w:rsidRDefault="00794753" w:rsidP="007943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2410" w:type="dxa"/>
          </w:tcPr>
          <w:p w:rsidR="00794753" w:rsidRPr="0093487A" w:rsidRDefault="00794753" w:rsidP="007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134" w:type="dxa"/>
          </w:tcPr>
          <w:p w:rsidR="00794753" w:rsidRPr="0093487A" w:rsidRDefault="00794753" w:rsidP="007943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Diabetics </w:t>
            </w:r>
          </w:p>
        </w:tc>
        <w:tc>
          <w:tcPr>
            <w:tcW w:w="1559" w:type="dxa"/>
          </w:tcPr>
          <w:p w:rsidR="00794753" w:rsidRPr="0093487A" w:rsidRDefault="00794753" w:rsidP="007943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weeks after negative test</w:t>
            </w:r>
          </w:p>
        </w:tc>
        <w:tc>
          <w:tcPr>
            <w:tcW w:w="2268" w:type="dxa"/>
            <w:tcBorders>
              <w:right w:val="nil"/>
            </w:tcBorders>
          </w:tcPr>
          <w:p w:rsidR="00794753" w:rsidRDefault="00794753" w:rsidP="007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Moderate p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discomfort </w:t>
            </w:r>
          </w:p>
          <w:p w:rsidR="00794753" w:rsidRDefault="00794753" w:rsidP="007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Reduced mobility </w:t>
            </w:r>
          </w:p>
          <w:p w:rsidR="00794753" w:rsidRPr="0093487A" w:rsidRDefault="00794753" w:rsidP="00794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Problems with self-care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Anxiety or depression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Sleep disturbances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Loss of concentration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Reduced memory </w:t>
            </w:r>
          </w:p>
          <w:p w:rsidR="00794753" w:rsidRPr="0093487A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Hair loss </w:t>
            </w:r>
          </w:p>
        </w:tc>
        <w:tc>
          <w:tcPr>
            <w:tcW w:w="861" w:type="dxa"/>
            <w:tcBorders>
              <w:left w:val="nil"/>
            </w:tcBorders>
          </w:tcPr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:rsidR="00794753" w:rsidRPr="0093487A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94753" w:rsidRPr="0093487A" w:rsidTr="005C6024">
        <w:tc>
          <w:tcPr>
            <w:tcW w:w="959" w:type="dxa"/>
          </w:tcPr>
          <w:p w:rsidR="00794753" w:rsidRPr="0093487A" w:rsidRDefault="00794753" w:rsidP="003161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i</w:t>
            </w:r>
            <w:proofErr w:type="spellEnd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2835" w:type="dxa"/>
          </w:tcPr>
          <w:p w:rsidR="00794753" w:rsidRPr="0093487A" w:rsidRDefault="00794753" w:rsidP="003161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Distress and Its</w:t>
            </w: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orrelates Among COVID-19</w:t>
            </w: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Survivors During Early</w:t>
            </w: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onvalescence Across Age Groups</w:t>
            </w:r>
          </w:p>
        </w:tc>
        <w:tc>
          <w:tcPr>
            <w:tcW w:w="992" w:type="dxa"/>
          </w:tcPr>
          <w:p w:rsidR="00794753" w:rsidRPr="0093487A" w:rsidRDefault="00794753" w:rsidP="003161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76" w:type="dxa"/>
          </w:tcPr>
          <w:p w:rsidR="00794753" w:rsidRDefault="00794753" w:rsidP="003161E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  <w:p w:rsidR="00794753" w:rsidRPr="0093487A" w:rsidRDefault="00794753" w:rsidP="003161E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410" w:type="dxa"/>
          </w:tcPr>
          <w:p w:rsidR="00794753" w:rsidRPr="0093487A" w:rsidRDefault="00794753" w:rsidP="003161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Posttraumatic stress disorder self-rating scale (PTSD-SS), </w:t>
            </w:r>
          </w:p>
          <w:p w:rsidR="00794753" w:rsidRPr="0093487A" w:rsidRDefault="00794753" w:rsidP="00316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Self-rating depression scale (SDS)</w:t>
            </w:r>
          </w:p>
          <w:p w:rsidR="00794753" w:rsidRPr="0093487A" w:rsidRDefault="00794753" w:rsidP="00316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Self-rating anxiety scale (SAS)</w:t>
            </w:r>
          </w:p>
        </w:tc>
        <w:tc>
          <w:tcPr>
            <w:tcW w:w="1134" w:type="dxa"/>
          </w:tcPr>
          <w:p w:rsidR="00794753" w:rsidRPr="0093487A" w:rsidRDefault="00794753" w:rsidP="008D27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mixed severity of 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1559" w:type="dxa"/>
          </w:tcPr>
          <w:p w:rsidR="00794753" w:rsidRPr="0093487A" w:rsidRDefault="00794753" w:rsidP="003161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days after discharge</w:t>
            </w:r>
          </w:p>
        </w:tc>
        <w:tc>
          <w:tcPr>
            <w:tcW w:w="2268" w:type="dxa"/>
            <w:tcBorders>
              <w:right w:val="nil"/>
            </w:tcBorders>
          </w:tcPr>
          <w:p w:rsidR="00794753" w:rsidRPr="0093487A" w:rsidRDefault="00794753" w:rsidP="00316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Anxiety 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pression </w:t>
            </w:r>
          </w:p>
          <w:p w:rsidR="00794753" w:rsidRPr="0093487A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ress response  </w:t>
            </w:r>
          </w:p>
        </w:tc>
        <w:tc>
          <w:tcPr>
            <w:tcW w:w="861" w:type="dxa"/>
            <w:tcBorders>
              <w:left w:val="nil"/>
            </w:tcBorders>
          </w:tcPr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:rsidR="00794753" w:rsidRPr="0093487A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4753" w:rsidRPr="0093487A" w:rsidTr="005C6024">
        <w:tc>
          <w:tcPr>
            <w:tcW w:w="959" w:type="dxa"/>
          </w:tcPr>
          <w:p w:rsidR="00794753" w:rsidRPr="0093487A" w:rsidRDefault="00794753" w:rsidP="00DF79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 KY</w:t>
            </w:r>
          </w:p>
        </w:tc>
        <w:tc>
          <w:tcPr>
            <w:tcW w:w="2835" w:type="dxa"/>
          </w:tcPr>
          <w:p w:rsidR="00794753" w:rsidRPr="0093487A" w:rsidRDefault="00794753" w:rsidP="00DF79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ors of Health-Related Quality  of Life and Influencing Factors for COVID-19 Patients, a Follow-Up at One Month</w:t>
            </w:r>
          </w:p>
        </w:tc>
        <w:tc>
          <w:tcPr>
            <w:tcW w:w="992" w:type="dxa"/>
          </w:tcPr>
          <w:p w:rsidR="00794753" w:rsidRPr="0093487A" w:rsidRDefault="00794753" w:rsidP="00DF79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76" w:type="dxa"/>
          </w:tcPr>
          <w:p w:rsidR="00794753" w:rsidRPr="0093487A" w:rsidRDefault="00794753" w:rsidP="00DF79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2410" w:type="dxa"/>
          </w:tcPr>
          <w:p w:rsidR="00794753" w:rsidRPr="0093487A" w:rsidRDefault="00794753" w:rsidP="00DF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SF-36</w:t>
            </w:r>
          </w:p>
        </w:tc>
        <w:tc>
          <w:tcPr>
            <w:tcW w:w="1134" w:type="dxa"/>
          </w:tcPr>
          <w:p w:rsidR="00794753" w:rsidRPr="007F3A1F" w:rsidRDefault="00794753" w:rsidP="00DF79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</w:t>
            </w:r>
            <w:r w:rsidRPr="007F3A1F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 xml:space="preserve"> 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ixed severity of COVID-19</w:t>
            </w:r>
          </w:p>
        </w:tc>
        <w:tc>
          <w:tcPr>
            <w:tcW w:w="1559" w:type="dxa"/>
          </w:tcPr>
          <w:p w:rsidR="00794753" w:rsidRPr="0093487A" w:rsidRDefault="00794753" w:rsidP="00DF79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month after discharge</w:t>
            </w:r>
          </w:p>
        </w:tc>
        <w:tc>
          <w:tcPr>
            <w:tcW w:w="2268" w:type="dxa"/>
            <w:tcBorders>
              <w:right w:val="nil"/>
            </w:tcBorders>
          </w:tcPr>
          <w:p w:rsidR="00794753" w:rsidRPr="0093487A" w:rsidRDefault="00794753" w:rsidP="00DF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Reduced mental health  </w:t>
            </w:r>
          </w:p>
          <w:p w:rsidR="00794753" w:rsidRPr="0093487A" w:rsidRDefault="00794753" w:rsidP="00DF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Reduced physical functioning </w:t>
            </w:r>
          </w:p>
          <w:p w:rsidR="00794753" w:rsidRDefault="00794753" w:rsidP="00DF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94753" w:rsidRDefault="00794753" w:rsidP="00DF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educed role functioning </w:t>
            </w:r>
          </w:p>
          <w:p w:rsidR="00794753" w:rsidRPr="0093487A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ocial functio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motional functioning   </w:t>
            </w:r>
          </w:p>
          <w:p w:rsidR="00794753" w:rsidRDefault="005C6024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794753" w:rsidRPr="0093487A">
              <w:rPr>
                <w:rFonts w:ascii="Times New Roman" w:hAnsi="Times New Roman" w:cs="Times New Roman"/>
                <w:sz w:val="18"/>
                <w:szCs w:val="18"/>
              </w:rPr>
              <w:t>ompared</w:t>
            </w:r>
            <w:proofErr w:type="gramEnd"/>
            <w:r w:rsidR="00794753"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="00794753" w:rsidRPr="0093487A">
              <w:rPr>
                <w:rFonts w:ascii="Times New Roman" w:hAnsi="Times New Roman" w:cs="Times New Roman"/>
                <w:sz w:val="18"/>
                <w:szCs w:val="18"/>
              </w:rPr>
              <w:t>norm.data</w:t>
            </w:r>
            <w:proofErr w:type="spellEnd"/>
            <w:r w:rsidR="00794753" w:rsidRPr="009348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794753" w:rsidRDefault="00794753" w:rsidP="005C6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 xml:space="preserve">Elderly most affected. </w:t>
            </w:r>
          </w:p>
        </w:tc>
        <w:tc>
          <w:tcPr>
            <w:tcW w:w="861" w:type="dxa"/>
            <w:tcBorders>
              <w:left w:val="nil"/>
            </w:tcBorders>
          </w:tcPr>
          <w:p w:rsidR="00794753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:rsidR="00794753" w:rsidRPr="0093487A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4753" w:rsidRPr="0093487A" w:rsidTr="005C6024">
        <w:tc>
          <w:tcPr>
            <w:tcW w:w="959" w:type="dxa"/>
          </w:tcPr>
          <w:p w:rsidR="00794753" w:rsidRPr="0093487A" w:rsidRDefault="00794753" w:rsidP="00EB30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her</w:t>
            </w:r>
            <w:proofErr w:type="spellEnd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</w:tcPr>
          <w:p w:rsidR="00794753" w:rsidRPr="0093487A" w:rsidRDefault="00794753" w:rsidP="00EB30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llow up of patients with severe coronavirus disease 2019 (COVID-19): Pulmonary and </w:t>
            </w: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pulmonary</w:t>
            </w:r>
            <w:proofErr w:type="spellEnd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 sequelae</w:t>
            </w:r>
          </w:p>
        </w:tc>
        <w:tc>
          <w:tcPr>
            <w:tcW w:w="992" w:type="dxa"/>
          </w:tcPr>
          <w:p w:rsidR="00794753" w:rsidRDefault="00794753" w:rsidP="00EB30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276" w:type="dxa"/>
          </w:tcPr>
          <w:p w:rsidR="00794753" w:rsidRPr="0093487A" w:rsidRDefault="00794753" w:rsidP="00EB30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inal study</w:t>
            </w:r>
          </w:p>
        </w:tc>
        <w:tc>
          <w:tcPr>
            <w:tcW w:w="2410" w:type="dxa"/>
          </w:tcPr>
          <w:p w:rsidR="00794753" w:rsidRPr="008177F5" w:rsidRDefault="00794753" w:rsidP="00EB30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7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 Health Questionnaire 9 (PHQ-9) of depression</w:t>
            </w:r>
          </w:p>
          <w:p w:rsidR="00794753" w:rsidRDefault="00794753" w:rsidP="00EB30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7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zed Anxiety Disorder 7 (GAD-7)</w:t>
            </w:r>
          </w:p>
          <w:p w:rsidR="00794753" w:rsidRPr="008177F5" w:rsidRDefault="00794753" w:rsidP="00EB30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7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. George’s Respiratory</w:t>
            </w:r>
          </w:p>
          <w:p w:rsidR="00794753" w:rsidRDefault="00794753" w:rsidP="00EF6E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7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stionnaire (SGRQ)</w:t>
            </w:r>
          </w:p>
          <w:p w:rsidR="00794753" w:rsidRPr="0093487A" w:rsidRDefault="00794753" w:rsidP="00EF6E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Q-5D</w:t>
            </w:r>
          </w:p>
        </w:tc>
        <w:tc>
          <w:tcPr>
            <w:tcW w:w="1134" w:type="dxa"/>
          </w:tcPr>
          <w:p w:rsidR="00794753" w:rsidRPr="0093487A" w:rsidRDefault="00794753" w:rsidP="008D27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 severe disease</w:t>
            </w:r>
          </w:p>
        </w:tc>
        <w:tc>
          <w:tcPr>
            <w:tcW w:w="1559" w:type="dxa"/>
          </w:tcPr>
          <w:p w:rsidR="00794753" w:rsidRPr="0093487A" w:rsidRDefault="00794753" w:rsidP="00EB30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weeks after discharge</w:t>
            </w:r>
          </w:p>
        </w:tc>
        <w:tc>
          <w:tcPr>
            <w:tcW w:w="2268" w:type="dxa"/>
            <w:tcBorders>
              <w:right w:val="nil"/>
            </w:tcBorders>
          </w:tcPr>
          <w:p w:rsidR="00794753" w:rsidRDefault="00794753" w:rsidP="00EB3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F20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94753" w:rsidRDefault="00F605DB" w:rsidP="00EB3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F20">
              <w:rPr>
                <w:rFonts w:ascii="Times New Roman" w:hAnsi="Times New Roman" w:cs="Times New Roman"/>
                <w:sz w:val="18"/>
                <w:szCs w:val="18"/>
              </w:rPr>
              <w:t>Dyspnoea</w:t>
            </w:r>
            <w:r w:rsidR="007947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94753" w:rsidRDefault="00794753" w:rsidP="00EB3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F20">
              <w:rPr>
                <w:rFonts w:ascii="Times New Roman" w:hAnsi="Times New Roman" w:cs="Times New Roman"/>
                <w:sz w:val="18"/>
                <w:szCs w:val="18"/>
              </w:rPr>
              <w:t>Cou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94753" w:rsidRDefault="00794753" w:rsidP="00EB3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unny nose </w:t>
            </w:r>
          </w:p>
          <w:p w:rsidR="00794753" w:rsidRDefault="00794753" w:rsidP="00EB3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est pain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yalgia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dache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gnitive disorder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ss of smell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ss of taste </w:t>
            </w:r>
          </w:p>
          <w:p w:rsidR="00794753" w:rsidRDefault="00794753" w:rsidP="00794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strointestinal symptoms </w:t>
            </w:r>
          </w:p>
        </w:tc>
        <w:tc>
          <w:tcPr>
            <w:tcW w:w="861" w:type="dxa"/>
            <w:tcBorders>
              <w:left w:val="nil"/>
            </w:tcBorders>
          </w:tcPr>
          <w:p w:rsidR="00794753" w:rsidRPr="00F605DB" w:rsidRDefault="00794753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  <w:p w:rsidR="00794753" w:rsidRPr="00F605DB" w:rsidRDefault="00794753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  <w:p w:rsidR="00794753" w:rsidRPr="00F605DB" w:rsidRDefault="00794753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  <w:p w:rsidR="00794753" w:rsidRPr="00F605DB" w:rsidRDefault="00794753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794753" w:rsidRPr="00F605DB" w:rsidRDefault="00794753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  <w:p w:rsidR="00794753" w:rsidRPr="00F605DB" w:rsidRDefault="00794753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794753" w:rsidRPr="00F605DB" w:rsidRDefault="00794753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794753" w:rsidRPr="00F605DB" w:rsidRDefault="00794753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  <w:p w:rsidR="00794753" w:rsidRPr="00F605DB" w:rsidRDefault="00794753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794753" w:rsidRPr="00F605DB" w:rsidRDefault="00794753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794753" w:rsidRPr="0093487A" w:rsidRDefault="0079475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</w:tr>
      <w:tr w:rsidR="00332FD3" w:rsidRPr="0093487A" w:rsidTr="005C6024">
        <w:trPr>
          <w:trHeight w:val="1477"/>
        </w:trPr>
        <w:tc>
          <w:tcPr>
            <w:tcW w:w="959" w:type="dxa"/>
          </w:tcPr>
          <w:p w:rsidR="00332FD3" w:rsidRPr="0093487A" w:rsidRDefault="00332FD3" w:rsidP="00A268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alpin</w:t>
            </w:r>
            <w:proofErr w:type="spellEnd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J</w:t>
            </w:r>
          </w:p>
        </w:tc>
        <w:tc>
          <w:tcPr>
            <w:tcW w:w="2835" w:type="dxa"/>
          </w:tcPr>
          <w:p w:rsidR="00332FD3" w:rsidRPr="0093487A" w:rsidRDefault="00332FD3" w:rsidP="00A268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discharge</w:t>
            </w:r>
            <w:proofErr w:type="spellEnd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ptoms and rehabilitation needs in survivors of COVID-19 infection: A cross-sectional evaluation</w:t>
            </w:r>
          </w:p>
        </w:tc>
        <w:tc>
          <w:tcPr>
            <w:tcW w:w="992" w:type="dxa"/>
          </w:tcPr>
          <w:p w:rsidR="00332FD3" w:rsidRDefault="00332FD3" w:rsidP="00A268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6" w:type="dxa"/>
          </w:tcPr>
          <w:p w:rsidR="00332FD3" w:rsidRPr="0093487A" w:rsidRDefault="00332FD3" w:rsidP="00A26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 sectional study</w:t>
            </w:r>
          </w:p>
        </w:tc>
        <w:tc>
          <w:tcPr>
            <w:tcW w:w="2410" w:type="dxa"/>
          </w:tcPr>
          <w:p w:rsidR="00332FD3" w:rsidRDefault="00332FD3" w:rsidP="00A26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ephone screening tool developed for this study</w:t>
            </w:r>
          </w:p>
          <w:p w:rsidR="00332FD3" w:rsidRPr="0093487A" w:rsidRDefault="00332FD3" w:rsidP="00A26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Q-5D</w:t>
            </w:r>
          </w:p>
        </w:tc>
        <w:tc>
          <w:tcPr>
            <w:tcW w:w="1134" w:type="dxa"/>
          </w:tcPr>
          <w:p w:rsidR="00332FD3" w:rsidRPr="0093487A" w:rsidRDefault="00332FD3" w:rsidP="00A26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mixed severity of COVID-19</w:t>
            </w:r>
          </w:p>
        </w:tc>
        <w:tc>
          <w:tcPr>
            <w:tcW w:w="1559" w:type="dxa"/>
          </w:tcPr>
          <w:p w:rsidR="00332FD3" w:rsidRPr="0093487A" w:rsidRDefault="00332FD3" w:rsidP="00A268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71 days (mean 48 days) after discharge</w:t>
            </w:r>
          </w:p>
        </w:tc>
        <w:tc>
          <w:tcPr>
            <w:tcW w:w="2268" w:type="dxa"/>
            <w:tcBorders>
              <w:right w:val="nil"/>
            </w:tcBorders>
          </w:tcPr>
          <w:p w:rsidR="00332FD3" w:rsidRDefault="00332FD3" w:rsidP="00A26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tigue </w:t>
            </w:r>
          </w:p>
          <w:p w:rsidR="00332FD3" w:rsidRDefault="00332FD3" w:rsidP="00A26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reathlessness </w:t>
            </w:r>
          </w:p>
          <w:p w:rsidR="00332FD3" w:rsidRDefault="00332FD3" w:rsidP="00A26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blems with speech </w:t>
            </w:r>
            <w:r w:rsidRPr="00645F2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sened mobility</w:t>
            </w:r>
            <w:r w:rsidRPr="00645F2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F20">
              <w:rPr>
                <w:rFonts w:ascii="Times New Roman" w:hAnsi="Times New Roman" w:cs="Times New Roman"/>
                <w:sz w:val="18"/>
                <w:szCs w:val="18"/>
              </w:rPr>
              <w:t xml:space="preserve">Reduced activities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TSD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45F20">
              <w:rPr>
                <w:rFonts w:ascii="Times New Roman" w:hAnsi="Times New Roman" w:cs="Times New Roman"/>
                <w:sz w:val="18"/>
                <w:szCs w:val="18"/>
              </w:rPr>
              <w:t xml:space="preserve">nxiety and depression </w:t>
            </w:r>
          </w:p>
        </w:tc>
        <w:tc>
          <w:tcPr>
            <w:tcW w:w="861" w:type="dxa"/>
            <w:tcBorders>
              <w:left w:val="nil"/>
            </w:tcBorders>
          </w:tcPr>
          <w:p w:rsidR="00332FD3" w:rsidRPr="00F605DB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:rsidR="00332FD3" w:rsidRPr="00F605DB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332FD3" w:rsidRPr="00F605DB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332FD3" w:rsidRPr="00F605DB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332FD3" w:rsidRPr="00F605DB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:rsidR="00332FD3" w:rsidRPr="00F605DB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:rsidR="00332FD3" w:rsidRPr="0093487A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332FD3" w:rsidRPr="0093487A" w:rsidTr="005C6024">
        <w:tc>
          <w:tcPr>
            <w:tcW w:w="959" w:type="dxa"/>
          </w:tcPr>
          <w:p w:rsidR="00332FD3" w:rsidRPr="0093487A" w:rsidRDefault="00332FD3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m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2835" w:type="dxa"/>
          </w:tcPr>
          <w:p w:rsidR="00332FD3" w:rsidRPr="0093487A" w:rsidRDefault="00332FD3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essment and characterisation of post-COVID-19 manifestations</w:t>
            </w:r>
          </w:p>
        </w:tc>
        <w:tc>
          <w:tcPr>
            <w:tcW w:w="992" w:type="dxa"/>
          </w:tcPr>
          <w:p w:rsidR="00332FD3" w:rsidRDefault="00332FD3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276" w:type="dxa"/>
          </w:tcPr>
          <w:p w:rsidR="00332FD3" w:rsidRPr="0093487A" w:rsidRDefault="00332FD3" w:rsidP="004E6E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 sectional study</w:t>
            </w:r>
          </w:p>
        </w:tc>
        <w:tc>
          <w:tcPr>
            <w:tcW w:w="2410" w:type="dxa"/>
          </w:tcPr>
          <w:p w:rsidR="00332FD3" w:rsidRPr="0093487A" w:rsidRDefault="00332FD3" w:rsidP="004E6E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reported questionnaire (no information on validation)</w:t>
            </w:r>
          </w:p>
        </w:tc>
        <w:tc>
          <w:tcPr>
            <w:tcW w:w="1134" w:type="dxa"/>
          </w:tcPr>
          <w:p w:rsidR="00332FD3" w:rsidRPr="0093487A" w:rsidRDefault="00332FD3" w:rsidP="004E6E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mixed severity of COVID-19</w:t>
            </w:r>
          </w:p>
        </w:tc>
        <w:tc>
          <w:tcPr>
            <w:tcW w:w="1559" w:type="dxa"/>
          </w:tcPr>
          <w:p w:rsidR="00332FD3" w:rsidRPr="0093487A" w:rsidRDefault="00332FD3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specified "after recovery"</w:t>
            </w:r>
          </w:p>
        </w:tc>
        <w:tc>
          <w:tcPr>
            <w:tcW w:w="2268" w:type="dxa"/>
            <w:tcBorders>
              <w:right w:val="nil"/>
            </w:tcBorders>
          </w:tcPr>
          <w:p w:rsidR="00332FD3" w:rsidRDefault="00332FD3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atigue </w:t>
            </w:r>
          </w:p>
          <w:p w:rsidR="00332FD3" w:rsidRDefault="00332FD3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tinuous headache </w:t>
            </w:r>
          </w:p>
          <w:p w:rsidR="00332FD3" w:rsidRDefault="00332FD3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yspnoea </w:t>
            </w:r>
          </w:p>
          <w:p w:rsidR="00332FD3" w:rsidRDefault="00332FD3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est pain </w:t>
            </w:r>
          </w:p>
          <w:p w:rsidR="00332FD3" w:rsidRDefault="00332FD3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ermittent fever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oint pain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lurred vision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innitus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mentia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xiety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pression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bsessive-compulsory disorder </w:t>
            </w:r>
          </w:p>
        </w:tc>
        <w:tc>
          <w:tcPr>
            <w:tcW w:w="861" w:type="dxa"/>
            <w:tcBorders>
              <w:left w:val="nil"/>
            </w:tcBorders>
          </w:tcPr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  <w:p w:rsidR="00332FD3" w:rsidRPr="00B97F2E" w:rsidRDefault="00332FD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2FD3" w:rsidRPr="0093487A" w:rsidTr="005C6024">
        <w:tc>
          <w:tcPr>
            <w:tcW w:w="959" w:type="dxa"/>
          </w:tcPr>
          <w:p w:rsidR="00332FD3" w:rsidRPr="0093487A" w:rsidRDefault="00332FD3" w:rsidP="005E6E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 K</w:t>
            </w:r>
          </w:p>
        </w:tc>
        <w:tc>
          <w:tcPr>
            <w:tcW w:w="2835" w:type="dxa"/>
          </w:tcPr>
          <w:p w:rsidR="00332FD3" w:rsidRPr="0093487A" w:rsidRDefault="00332FD3" w:rsidP="005E6E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 rehabilitation in elderly patients with COVID-19: A randomized controlled study</w:t>
            </w:r>
          </w:p>
        </w:tc>
        <w:tc>
          <w:tcPr>
            <w:tcW w:w="992" w:type="dxa"/>
          </w:tcPr>
          <w:p w:rsidR="00332FD3" w:rsidRPr="0093487A" w:rsidRDefault="00332FD3" w:rsidP="005E6E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76" w:type="dxa"/>
          </w:tcPr>
          <w:p w:rsidR="00332FD3" w:rsidRPr="0093487A" w:rsidRDefault="00332FD3" w:rsidP="005E6E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quasi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riemental</w:t>
            </w:r>
            <w:proofErr w:type="spellEnd"/>
          </w:p>
        </w:tc>
        <w:tc>
          <w:tcPr>
            <w:tcW w:w="2410" w:type="dxa"/>
          </w:tcPr>
          <w:p w:rsidR="00332FD3" w:rsidRPr="0093487A" w:rsidRDefault="00332FD3" w:rsidP="005E6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SF-36</w:t>
            </w:r>
          </w:p>
          <w:p w:rsidR="00332FD3" w:rsidRPr="0093487A" w:rsidRDefault="00332FD3" w:rsidP="005E6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Self-rating depression scale (SDS)</w:t>
            </w:r>
          </w:p>
          <w:p w:rsidR="00332FD3" w:rsidRPr="0093487A" w:rsidRDefault="00332FD3" w:rsidP="005E6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Self-rating anxiety scale (SAS)</w:t>
            </w:r>
          </w:p>
        </w:tc>
        <w:tc>
          <w:tcPr>
            <w:tcW w:w="1134" w:type="dxa"/>
          </w:tcPr>
          <w:p w:rsidR="00332FD3" w:rsidRDefault="00332FD3" w:rsidP="005E6E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  <w:r w:rsidR="00F605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  <w:p w:rsidR="00332FD3" w:rsidRPr="0093487A" w:rsidRDefault="00F605DB" w:rsidP="005E6E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332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erly patients</w:t>
            </w:r>
          </w:p>
        </w:tc>
        <w:tc>
          <w:tcPr>
            <w:tcW w:w="1559" w:type="dxa"/>
          </w:tcPr>
          <w:p w:rsidR="00332FD3" w:rsidRPr="0093487A" w:rsidRDefault="00332FD3" w:rsidP="005E6E3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weeks after discharge</w:t>
            </w:r>
          </w:p>
        </w:tc>
        <w:tc>
          <w:tcPr>
            <w:tcW w:w="2268" w:type="dxa"/>
            <w:tcBorders>
              <w:right w:val="nil"/>
            </w:tcBorders>
          </w:tcPr>
          <w:p w:rsidR="00332FD3" w:rsidRPr="0093487A" w:rsidRDefault="00332FD3" w:rsidP="005E6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Elderly patients on exercise program had improved physical, role, social and emotional functioning compared to controls</w:t>
            </w:r>
          </w:p>
        </w:tc>
        <w:tc>
          <w:tcPr>
            <w:tcW w:w="861" w:type="dxa"/>
            <w:tcBorders>
              <w:left w:val="nil"/>
            </w:tcBorders>
          </w:tcPr>
          <w:p w:rsidR="00332FD3" w:rsidRPr="0093487A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332FD3" w:rsidRPr="0093487A" w:rsidTr="005C6024">
        <w:tc>
          <w:tcPr>
            <w:tcW w:w="959" w:type="dxa"/>
          </w:tcPr>
          <w:p w:rsidR="00332FD3" w:rsidRPr="0093487A" w:rsidRDefault="00332FD3" w:rsidP="00080A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zrahi, B.</w:t>
            </w:r>
          </w:p>
        </w:tc>
        <w:tc>
          <w:tcPr>
            <w:tcW w:w="2835" w:type="dxa"/>
          </w:tcPr>
          <w:p w:rsidR="00332FD3" w:rsidRPr="0093487A" w:rsidRDefault="00332FD3" w:rsidP="00080A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inal symptom dynamics of COVID-19 infection</w:t>
            </w:r>
          </w:p>
        </w:tc>
        <w:tc>
          <w:tcPr>
            <w:tcW w:w="992" w:type="dxa"/>
          </w:tcPr>
          <w:p w:rsidR="00332FD3" w:rsidRDefault="00332FD3" w:rsidP="00080A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</w:tcPr>
          <w:p w:rsidR="00332FD3" w:rsidRPr="0093487A" w:rsidRDefault="00332FD3" w:rsidP="00080AA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inal</w:t>
            </w:r>
          </w:p>
        </w:tc>
        <w:tc>
          <w:tcPr>
            <w:tcW w:w="2410" w:type="dxa"/>
          </w:tcPr>
          <w:p w:rsidR="00332FD3" w:rsidRDefault="00332FD3" w:rsidP="00080AA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reported symptom survey (no information on validation)</w:t>
            </w:r>
          </w:p>
        </w:tc>
        <w:tc>
          <w:tcPr>
            <w:tcW w:w="1134" w:type="dxa"/>
          </w:tcPr>
          <w:p w:rsidR="00332FD3" w:rsidRPr="0093487A" w:rsidRDefault="00332FD3" w:rsidP="00080AA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mixed severity of COVID-19</w:t>
            </w:r>
          </w:p>
        </w:tc>
        <w:tc>
          <w:tcPr>
            <w:tcW w:w="1559" w:type="dxa"/>
          </w:tcPr>
          <w:p w:rsidR="00332FD3" w:rsidRPr="0093487A" w:rsidRDefault="00332FD3" w:rsidP="00080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weeks after recovery</w:t>
            </w:r>
          </w:p>
        </w:tc>
        <w:tc>
          <w:tcPr>
            <w:tcW w:w="2268" w:type="dxa"/>
            <w:tcBorders>
              <w:right w:val="nil"/>
            </w:tcBorders>
          </w:tcPr>
          <w:p w:rsidR="00332FD3" w:rsidRDefault="00332FD3" w:rsidP="00080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ortness of breath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unny nose </w:t>
            </w:r>
          </w:p>
          <w:p w:rsidR="00332FD3" w:rsidRDefault="00332FD3" w:rsidP="00332F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lgia</w:t>
            </w:r>
          </w:p>
        </w:tc>
        <w:tc>
          <w:tcPr>
            <w:tcW w:w="861" w:type="dxa"/>
            <w:tcBorders>
              <w:left w:val="nil"/>
            </w:tcBorders>
          </w:tcPr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332FD3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332FD3" w:rsidRPr="0093487A" w:rsidRDefault="00332FD3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332FD3" w:rsidRPr="0093487A" w:rsidTr="005C6024">
        <w:tc>
          <w:tcPr>
            <w:tcW w:w="959" w:type="dxa"/>
          </w:tcPr>
          <w:p w:rsidR="00332FD3" w:rsidRPr="0093487A" w:rsidRDefault="00332FD3" w:rsidP="009E14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zza</w:t>
            </w:r>
            <w:proofErr w:type="spellEnd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2835" w:type="dxa"/>
          </w:tcPr>
          <w:p w:rsidR="00332FD3" w:rsidRPr="0093487A" w:rsidRDefault="00332FD3" w:rsidP="009E14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 and depression in COVID-19 survivors: Role of inflammatory and clinical predictors</w:t>
            </w:r>
          </w:p>
        </w:tc>
        <w:tc>
          <w:tcPr>
            <w:tcW w:w="992" w:type="dxa"/>
          </w:tcPr>
          <w:p w:rsidR="00332FD3" w:rsidRPr="0093487A" w:rsidRDefault="00332FD3" w:rsidP="009E14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6" w:type="dxa"/>
          </w:tcPr>
          <w:p w:rsidR="00332FD3" w:rsidRPr="0093487A" w:rsidRDefault="00332FD3" w:rsidP="009E14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2410" w:type="dxa"/>
          </w:tcPr>
          <w:p w:rsidR="00332FD3" w:rsidRPr="0093487A" w:rsidRDefault="00332FD3" w:rsidP="009E14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Multiple questionnaires</w:t>
            </w:r>
          </w:p>
          <w:p w:rsidR="00332FD3" w:rsidRPr="005D68CC" w:rsidRDefault="00332FD3" w:rsidP="009E141F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/>
                <w:sz w:val="16"/>
                <w:szCs w:val="16"/>
              </w:rPr>
            </w:pPr>
            <w:r w:rsidRPr="005D68CC">
              <w:rPr>
                <w:rFonts w:ascii="Times New Roman" w:eastAsia="CharisSIL" w:hAnsi="Times New Roman" w:cs="Times New Roman"/>
                <w:color w:val="000000"/>
                <w:sz w:val="16"/>
                <w:szCs w:val="16"/>
              </w:rPr>
              <w:t xml:space="preserve">Impact of Events Scale-Revised (IES-R), PTSD Checklist for DSM-5 (PCL-5), </w:t>
            </w:r>
            <w:proofErr w:type="spellStart"/>
            <w:r w:rsidRPr="005D68CC">
              <w:rPr>
                <w:rFonts w:ascii="Times New Roman" w:eastAsia="CharisSIL" w:hAnsi="Times New Roman" w:cs="Times New Roman"/>
                <w:color w:val="000000"/>
                <w:sz w:val="16"/>
                <w:szCs w:val="16"/>
              </w:rPr>
              <w:t>Zung</w:t>
            </w:r>
            <w:proofErr w:type="spellEnd"/>
            <w:r w:rsidRPr="005D68CC">
              <w:rPr>
                <w:rFonts w:ascii="Times New Roman" w:eastAsia="CharisSIL" w:hAnsi="Times New Roman" w:cs="Times New Roman"/>
                <w:color w:val="000000"/>
                <w:sz w:val="16"/>
                <w:szCs w:val="16"/>
              </w:rPr>
              <w:t xml:space="preserve"> Self-Rating Depression Scale (ZSDS), 13-item Beck’s</w:t>
            </w:r>
          </w:p>
          <w:p w:rsidR="00332FD3" w:rsidRPr="0093487A" w:rsidRDefault="00332FD3" w:rsidP="009E14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68CC">
              <w:rPr>
                <w:rFonts w:ascii="Times New Roman" w:eastAsia="CharisSIL" w:hAnsi="Times New Roman" w:cs="Times New Roman"/>
                <w:color w:val="000000"/>
                <w:sz w:val="16"/>
                <w:szCs w:val="16"/>
              </w:rPr>
              <w:t>Depression Inventory (BDI-13) and others</w:t>
            </w:r>
          </w:p>
        </w:tc>
        <w:tc>
          <w:tcPr>
            <w:tcW w:w="1134" w:type="dxa"/>
          </w:tcPr>
          <w:p w:rsidR="00332FD3" w:rsidRPr="0093487A" w:rsidRDefault="00332FD3" w:rsidP="009E14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ixed severity of COVID-19</w:t>
            </w:r>
          </w:p>
        </w:tc>
        <w:tc>
          <w:tcPr>
            <w:tcW w:w="1559" w:type="dxa"/>
          </w:tcPr>
          <w:p w:rsidR="00332FD3" w:rsidRPr="0093487A" w:rsidRDefault="00332FD3" w:rsidP="009E14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month after discharge</w:t>
            </w:r>
          </w:p>
        </w:tc>
        <w:tc>
          <w:tcPr>
            <w:tcW w:w="2268" w:type="dxa"/>
            <w:tcBorders>
              <w:right w:val="nil"/>
            </w:tcBorders>
          </w:tcPr>
          <w:p w:rsidR="00332FD3" w:rsidRPr="0093487A" w:rsidRDefault="00332FD3" w:rsidP="009E14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  <w:p w:rsidR="00332FD3" w:rsidRPr="0093487A" w:rsidRDefault="00332FD3" w:rsidP="009E14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xiety </w:t>
            </w:r>
          </w:p>
          <w:p w:rsidR="00F01FF3" w:rsidRDefault="00332FD3" w:rsidP="00F01F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somnia </w:t>
            </w:r>
          </w:p>
          <w:p w:rsidR="00F01FF3" w:rsidRDefault="00F01FF3" w:rsidP="00F01F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ssive-compulsive sympt</w:t>
            </w:r>
            <w:r w:rsidR="00F605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</w:t>
            </w:r>
          </w:p>
          <w:p w:rsidR="00332FD3" w:rsidRPr="0093487A" w:rsidRDefault="00F01FF3" w:rsidP="00F01F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TSD </w:t>
            </w:r>
          </w:p>
        </w:tc>
        <w:tc>
          <w:tcPr>
            <w:tcW w:w="861" w:type="dxa"/>
            <w:tcBorders>
              <w:left w:val="nil"/>
            </w:tcBorders>
          </w:tcPr>
          <w:p w:rsidR="00332FD3" w:rsidRDefault="00F01FF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  <w:p w:rsidR="00F01FF3" w:rsidRDefault="00F01FF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  <w:p w:rsidR="00F01FF3" w:rsidRDefault="00F01FF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:rsidR="00F01FF3" w:rsidRDefault="00F01FF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  <w:p w:rsidR="00F01FF3" w:rsidRDefault="00F01FF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F01FF3" w:rsidRPr="0093487A" w:rsidRDefault="00F01FF3" w:rsidP="005C60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EF6E28" w:rsidRPr="0093487A" w:rsidTr="005C6024">
        <w:tc>
          <w:tcPr>
            <w:tcW w:w="959" w:type="dxa"/>
          </w:tcPr>
          <w:p w:rsidR="00EF6E28" w:rsidRPr="0093487A" w:rsidRDefault="00EF6E28" w:rsidP="001B30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ri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835" w:type="dxa"/>
          </w:tcPr>
          <w:p w:rsidR="00EF6E28" w:rsidRPr="0093487A" w:rsidRDefault="00EF6E28" w:rsidP="001B30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uropsychological Features of Severe Hospitalized Coronavirus Disease 2019 Patients at Clinical Stability and Clues for </w:t>
            </w: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acute</w:t>
            </w:r>
            <w:proofErr w:type="spellEnd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habilitation</w:t>
            </w:r>
          </w:p>
        </w:tc>
        <w:tc>
          <w:tcPr>
            <w:tcW w:w="992" w:type="dxa"/>
          </w:tcPr>
          <w:p w:rsidR="00EF6E28" w:rsidRPr="0093487A" w:rsidRDefault="00EF6E28" w:rsidP="001B30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6" w:type="dxa"/>
          </w:tcPr>
          <w:p w:rsidR="00EF6E28" w:rsidRPr="0093487A" w:rsidRDefault="00EF6E28" w:rsidP="001B30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2410" w:type="dxa"/>
          </w:tcPr>
          <w:p w:rsidR="00EF6E28" w:rsidRDefault="00EF6E28" w:rsidP="001B3032">
            <w:pPr>
              <w:autoSpaceDE w:val="0"/>
              <w:autoSpaceDN w:val="0"/>
              <w:adjustRightInd w:val="0"/>
              <w:rPr>
                <w:rFonts w:ascii="AdvPSA88A" w:hAnsi="AdvPSA88A" w:cs="AdvPSA88A"/>
                <w:color w:val="000000"/>
                <w:sz w:val="18"/>
                <w:szCs w:val="18"/>
              </w:rPr>
            </w:pPr>
            <w:r>
              <w:rPr>
                <w:rFonts w:ascii="AdvPSA88A" w:hAnsi="AdvPSA88A" w:cs="AdvPSA88A"/>
                <w:color w:val="000000"/>
                <w:sz w:val="18"/>
                <w:szCs w:val="18"/>
              </w:rPr>
              <w:t>Observer rated</w:t>
            </w:r>
          </w:p>
          <w:p w:rsidR="00EF6E28" w:rsidRDefault="00EF6E28" w:rsidP="001B3032">
            <w:pPr>
              <w:autoSpaceDE w:val="0"/>
              <w:autoSpaceDN w:val="0"/>
              <w:adjustRightInd w:val="0"/>
              <w:rPr>
                <w:rFonts w:ascii="AdvPSA88A" w:hAnsi="AdvPSA88A" w:cs="AdvPSA88A"/>
                <w:color w:val="000000"/>
                <w:sz w:val="18"/>
                <w:szCs w:val="18"/>
              </w:rPr>
            </w:pPr>
            <w:r>
              <w:rPr>
                <w:rFonts w:ascii="AdvPSA88A" w:hAnsi="AdvPSA88A" w:cs="AdvPSA88A"/>
                <w:color w:val="000000"/>
                <w:sz w:val="18"/>
                <w:szCs w:val="18"/>
              </w:rPr>
              <w:t>Mini-Mental State Examination (MMSE),</w:t>
            </w:r>
            <w:r>
              <w:rPr>
                <w:rFonts w:ascii="AdvPSA88A" w:hAnsi="AdvPSA88A" w:cs="AdvPSA88A"/>
                <w:color w:val="2197D2"/>
                <w:sz w:val="12"/>
                <w:szCs w:val="12"/>
              </w:rPr>
              <w:t xml:space="preserve">5 </w:t>
            </w:r>
            <w:r>
              <w:rPr>
                <w:rFonts w:ascii="AdvPSA88A" w:hAnsi="AdvPSA88A" w:cs="AdvPSA88A"/>
                <w:color w:val="000000"/>
                <w:sz w:val="18"/>
                <w:szCs w:val="18"/>
              </w:rPr>
              <w:t>which is a general</w:t>
            </w:r>
          </w:p>
          <w:p w:rsidR="00EF6E28" w:rsidRPr="0093487A" w:rsidRDefault="00EF6E28" w:rsidP="001B3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dvPSA88A" w:hAnsi="AdvPSA88A" w:cs="AdvPSA88A"/>
                <w:color w:val="000000"/>
                <w:sz w:val="18"/>
                <w:szCs w:val="18"/>
              </w:rPr>
              <w:t>cognitive assessment, and the Frontal Assessment Battery,</w:t>
            </w:r>
          </w:p>
        </w:tc>
        <w:tc>
          <w:tcPr>
            <w:tcW w:w="1134" w:type="dxa"/>
          </w:tcPr>
          <w:p w:rsidR="00EF6E28" w:rsidRPr="0093487A" w:rsidRDefault="00EF6E28" w:rsidP="001B30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ixed severity of COVID-19</w:t>
            </w:r>
          </w:p>
        </w:tc>
        <w:tc>
          <w:tcPr>
            <w:tcW w:w="1559" w:type="dxa"/>
          </w:tcPr>
          <w:p w:rsidR="00EF6E28" w:rsidRPr="0093487A" w:rsidRDefault="00EF6E28" w:rsidP="001B30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month after diagnosis</w:t>
            </w:r>
          </w:p>
        </w:tc>
        <w:tc>
          <w:tcPr>
            <w:tcW w:w="2268" w:type="dxa"/>
            <w:tcBorders>
              <w:right w:val="nil"/>
            </w:tcBorders>
          </w:tcPr>
          <w:p w:rsidR="00EF6E28" w:rsidRDefault="00EF6E28" w:rsidP="001B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gnitive delay </w:t>
            </w:r>
          </w:p>
          <w:p w:rsidR="00EF6E28" w:rsidRDefault="00EF6E28" w:rsidP="00EF6E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xiety </w:t>
            </w:r>
          </w:p>
          <w:p w:rsidR="00EF6E28" w:rsidRDefault="00EF6E28" w:rsidP="00EF6E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pression </w:t>
            </w:r>
          </w:p>
          <w:p w:rsidR="00EF6E28" w:rsidRDefault="00EF6E28" w:rsidP="001B30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6E28" w:rsidRDefault="00EF6E28" w:rsidP="001B30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6E28" w:rsidRDefault="00EF6E28" w:rsidP="001B30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6E28" w:rsidRDefault="00EF6E28" w:rsidP="001B30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left w:val="nil"/>
            </w:tcBorders>
          </w:tcPr>
          <w:p w:rsidR="00EF6E28" w:rsidRPr="00F605DB" w:rsidRDefault="00EF6E28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EF6E28" w:rsidRPr="00F605DB" w:rsidRDefault="00EF6E28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  <w:p w:rsidR="00EF6E28" w:rsidRPr="0093487A" w:rsidRDefault="00EF6E28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</w:tr>
      <w:tr w:rsidR="00EF6E28" w:rsidRPr="0093487A" w:rsidTr="005C6024">
        <w:tc>
          <w:tcPr>
            <w:tcW w:w="959" w:type="dxa"/>
          </w:tcPr>
          <w:p w:rsidR="00EF6E28" w:rsidRPr="0093487A" w:rsidRDefault="00EF6E28" w:rsidP="00E3674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ownsend, L.</w:t>
            </w:r>
          </w:p>
        </w:tc>
        <w:tc>
          <w:tcPr>
            <w:tcW w:w="2835" w:type="dxa"/>
          </w:tcPr>
          <w:p w:rsidR="00EF6E28" w:rsidRPr="0093487A" w:rsidRDefault="00EF6E28" w:rsidP="00E3674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istent fatigue following SARS-CoV-2 infection is common and independent of severity of initial infection</w:t>
            </w:r>
          </w:p>
        </w:tc>
        <w:tc>
          <w:tcPr>
            <w:tcW w:w="992" w:type="dxa"/>
          </w:tcPr>
          <w:p w:rsidR="00EF6E28" w:rsidRDefault="00EF6E28" w:rsidP="00E3674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land</w:t>
            </w:r>
            <w:proofErr w:type="spellEnd"/>
          </w:p>
        </w:tc>
        <w:tc>
          <w:tcPr>
            <w:tcW w:w="1276" w:type="dxa"/>
          </w:tcPr>
          <w:p w:rsidR="00EF6E28" w:rsidRPr="0093487A" w:rsidRDefault="00EF6E28" w:rsidP="00E3674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2410" w:type="dxa"/>
          </w:tcPr>
          <w:p w:rsidR="00EF6E28" w:rsidRPr="0093487A" w:rsidRDefault="00EF6E28" w:rsidP="00E3674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lde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tigue questionnaire</w:t>
            </w:r>
          </w:p>
        </w:tc>
        <w:tc>
          <w:tcPr>
            <w:tcW w:w="1134" w:type="dxa"/>
          </w:tcPr>
          <w:p w:rsidR="00EF6E28" w:rsidRPr="0093487A" w:rsidRDefault="00EF6E28" w:rsidP="00E3674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mixed severity of COVID-19</w:t>
            </w:r>
          </w:p>
        </w:tc>
        <w:tc>
          <w:tcPr>
            <w:tcW w:w="1559" w:type="dxa"/>
          </w:tcPr>
          <w:p w:rsidR="00EF6E28" w:rsidRPr="0093487A" w:rsidRDefault="00EF6E28" w:rsidP="00E367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weeks after recovery or discharge</w:t>
            </w:r>
          </w:p>
        </w:tc>
        <w:tc>
          <w:tcPr>
            <w:tcW w:w="2268" w:type="dxa"/>
            <w:tcBorders>
              <w:right w:val="nil"/>
            </w:tcBorders>
          </w:tcPr>
          <w:p w:rsidR="00EF6E28" w:rsidRPr="0093487A" w:rsidRDefault="00EF6E28" w:rsidP="008D27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tigue </w:t>
            </w:r>
          </w:p>
        </w:tc>
        <w:tc>
          <w:tcPr>
            <w:tcW w:w="861" w:type="dxa"/>
            <w:tcBorders>
              <w:left w:val="nil"/>
            </w:tcBorders>
          </w:tcPr>
          <w:p w:rsidR="00EF6E28" w:rsidRPr="0093487A" w:rsidRDefault="00EF6E28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8D27BB" w:rsidRPr="0093487A" w:rsidTr="005C6024">
        <w:tc>
          <w:tcPr>
            <w:tcW w:w="959" w:type="dxa"/>
          </w:tcPr>
          <w:p w:rsidR="008D27BB" w:rsidRPr="0093487A" w:rsidRDefault="008D27BB" w:rsidP="004421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rahandi</w:t>
            </w:r>
            <w:proofErr w:type="spellEnd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H.</w:t>
            </w:r>
          </w:p>
        </w:tc>
        <w:tc>
          <w:tcPr>
            <w:tcW w:w="2835" w:type="dxa"/>
          </w:tcPr>
          <w:p w:rsidR="008D27BB" w:rsidRPr="0093487A" w:rsidRDefault="008D27BB" w:rsidP="004421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Discharge Health Status and Symptoms in Patients with Severe COVID-19</w:t>
            </w:r>
          </w:p>
        </w:tc>
        <w:tc>
          <w:tcPr>
            <w:tcW w:w="992" w:type="dxa"/>
          </w:tcPr>
          <w:p w:rsidR="008D27BB" w:rsidRDefault="008D27BB" w:rsidP="004421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276" w:type="dxa"/>
          </w:tcPr>
          <w:p w:rsidR="008D27BB" w:rsidRPr="0093487A" w:rsidRDefault="008D27BB" w:rsidP="004421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al cohort study</w:t>
            </w:r>
          </w:p>
        </w:tc>
        <w:tc>
          <w:tcPr>
            <w:tcW w:w="2410" w:type="dxa"/>
          </w:tcPr>
          <w:p w:rsidR="008D27BB" w:rsidRDefault="008D27BB" w:rsidP="004421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IS Global health</w:t>
            </w:r>
          </w:p>
          <w:p w:rsidR="008D27BB" w:rsidRPr="0093487A" w:rsidRDefault="008D27BB" w:rsidP="004421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MI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pne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aracteristics</w:t>
            </w:r>
          </w:p>
        </w:tc>
        <w:tc>
          <w:tcPr>
            <w:tcW w:w="1134" w:type="dxa"/>
          </w:tcPr>
          <w:p w:rsidR="008D27BB" w:rsidRDefault="008D27BB" w:rsidP="004421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/</w:t>
            </w:r>
          </w:p>
          <w:p w:rsidR="008D27BB" w:rsidRPr="0093487A" w:rsidRDefault="00F605DB" w:rsidP="004421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8D27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ere COVID-19</w:t>
            </w:r>
          </w:p>
        </w:tc>
        <w:tc>
          <w:tcPr>
            <w:tcW w:w="1559" w:type="dxa"/>
          </w:tcPr>
          <w:p w:rsidR="008D27BB" w:rsidRPr="0093487A" w:rsidRDefault="008D27BB" w:rsidP="004421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onth after discharge</w:t>
            </w:r>
          </w:p>
        </w:tc>
        <w:tc>
          <w:tcPr>
            <w:tcW w:w="2268" w:type="dxa"/>
            <w:tcBorders>
              <w:right w:val="nil"/>
            </w:tcBorders>
          </w:tcPr>
          <w:p w:rsidR="008D27BB" w:rsidRDefault="008D27BB" w:rsidP="004421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ortness of breath </w:t>
            </w:r>
          </w:p>
          <w:p w:rsidR="008D27BB" w:rsidRDefault="008D27BB" w:rsidP="004421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uced physical and mental health compared to pre COVID</w:t>
            </w:r>
          </w:p>
        </w:tc>
        <w:tc>
          <w:tcPr>
            <w:tcW w:w="861" w:type="dxa"/>
            <w:tcBorders>
              <w:left w:val="nil"/>
            </w:tcBorders>
          </w:tcPr>
          <w:p w:rsidR="008D27BB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:rsidR="008D27BB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8D27BB" w:rsidRPr="0093487A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8D27BB" w:rsidRPr="0093487A" w:rsidTr="005C6024">
        <w:tc>
          <w:tcPr>
            <w:tcW w:w="959" w:type="dxa"/>
          </w:tcPr>
          <w:p w:rsidR="008D27BB" w:rsidRPr="0093487A" w:rsidRDefault="008D27BB" w:rsidP="007D08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o MS</w:t>
            </w:r>
          </w:p>
        </w:tc>
        <w:tc>
          <w:tcPr>
            <w:tcW w:w="2835" w:type="dxa"/>
          </w:tcPr>
          <w:p w:rsidR="008D27BB" w:rsidRPr="0093487A" w:rsidRDefault="008D27BB" w:rsidP="007D08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quent neurocognitive deficits after recovery from mild COVID-19</w:t>
            </w:r>
          </w:p>
        </w:tc>
        <w:tc>
          <w:tcPr>
            <w:tcW w:w="992" w:type="dxa"/>
          </w:tcPr>
          <w:p w:rsidR="008D27BB" w:rsidRDefault="008D27BB" w:rsidP="007D08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76" w:type="dxa"/>
          </w:tcPr>
          <w:p w:rsidR="008D27BB" w:rsidRPr="0093487A" w:rsidRDefault="008D27BB" w:rsidP="007D08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2410" w:type="dxa"/>
          </w:tcPr>
          <w:p w:rsidR="008D27BB" w:rsidRDefault="008D27BB" w:rsidP="007D08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Telephone Interviews for Cognitive status</w:t>
            </w:r>
          </w:p>
          <w:p w:rsidR="008D27BB" w:rsidRDefault="008D27BB" w:rsidP="007D08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sonal Healt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stionnia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8D27BB" w:rsidRPr="0093487A" w:rsidRDefault="008D27BB" w:rsidP="007D08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igue Assessment scale</w:t>
            </w:r>
          </w:p>
        </w:tc>
        <w:tc>
          <w:tcPr>
            <w:tcW w:w="1134" w:type="dxa"/>
          </w:tcPr>
          <w:p w:rsidR="008D27BB" w:rsidRPr="0093487A" w:rsidRDefault="008D27BB" w:rsidP="007D08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 mild to moderate COVID-19</w:t>
            </w:r>
          </w:p>
        </w:tc>
        <w:tc>
          <w:tcPr>
            <w:tcW w:w="1559" w:type="dxa"/>
          </w:tcPr>
          <w:p w:rsidR="008D27BB" w:rsidRDefault="008D27BB" w:rsidP="007D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-105 days after recovery</w:t>
            </w:r>
          </w:p>
          <w:p w:rsidR="008D27BB" w:rsidRPr="0093487A" w:rsidRDefault="008D27BB" w:rsidP="007D08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8D27BB" w:rsidRDefault="008D27BB" w:rsidP="007D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tigue </w:t>
            </w:r>
          </w:p>
          <w:p w:rsidR="008D27BB" w:rsidRDefault="008D27BB" w:rsidP="007D0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tention deficit </w:t>
            </w:r>
          </w:p>
          <w:p w:rsidR="008D27BB" w:rsidRDefault="008D27BB" w:rsidP="008D27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centration deficit </w:t>
            </w:r>
          </w:p>
          <w:p w:rsidR="008D27BB" w:rsidRDefault="008D27BB" w:rsidP="008D27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ort term memory deficit  </w:t>
            </w:r>
          </w:p>
          <w:p w:rsidR="008D27BB" w:rsidRDefault="008D27BB" w:rsidP="008D27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ouble finding words Severe mood swing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</w:p>
        </w:tc>
        <w:tc>
          <w:tcPr>
            <w:tcW w:w="861" w:type="dxa"/>
            <w:tcBorders>
              <w:left w:val="nil"/>
            </w:tcBorders>
          </w:tcPr>
          <w:p w:rsidR="008D27BB" w:rsidRPr="00F605DB" w:rsidRDefault="008D27BB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8D27BB" w:rsidRPr="00F605DB" w:rsidRDefault="008D27BB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  <w:p w:rsidR="008D27BB" w:rsidRPr="00F605DB" w:rsidRDefault="008D27BB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  <w:p w:rsidR="008D27BB" w:rsidRPr="00F605DB" w:rsidRDefault="008D27BB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8D27BB" w:rsidRPr="00F605DB" w:rsidRDefault="008D27BB" w:rsidP="005C60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8D27BB" w:rsidRPr="0093487A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5DB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8D27BB" w:rsidRPr="0093487A" w:rsidTr="005C6024">
        <w:tc>
          <w:tcPr>
            <w:tcW w:w="959" w:type="dxa"/>
          </w:tcPr>
          <w:p w:rsidR="008D27BB" w:rsidRPr="0093487A" w:rsidRDefault="008D27BB" w:rsidP="005865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ong</w:t>
            </w:r>
            <w:proofErr w:type="spellEnd"/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Q</w:t>
            </w:r>
          </w:p>
        </w:tc>
        <w:tc>
          <w:tcPr>
            <w:tcW w:w="2835" w:type="dxa"/>
          </w:tcPr>
          <w:p w:rsidR="008D27BB" w:rsidRPr="0093487A" w:rsidRDefault="008D27BB" w:rsidP="005865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 sequelae of COVID-19 survivors in Wuhan, China: a single-centre longitudinal study</w:t>
            </w:r>
          </w:p>
        </w:tc>
        <w:tc>
          <w:tcPr>
            <w:tcW w:w="992" w:type="dxa"/>
          </w:tcPr>
          <w:p w:rsidR="008D27BB" w:rsidRDefault="008D27BB" w:rsidP="005865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76" w:type="dxa"/>
          </w:tcPr>
          <w:p w:rsidR="008D27BB" w:rsidRPr="0093487A" w:rsidRDefault="008D27BB" w:rsidP="005865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inal</w:t>
            </w:r>
          </w:p>
        </w:tc>
        <w:tc>
          <w:tcPr>
            <w:tcW w:w="2410" w:type="dxa"/>
          </w:tcPr>
          <w:p w:rsidR="008D27BB" w:rsidRPr="0093487A" w:rsidRDefault="008D27BB" w:rsidP="005865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ephone follow up survey</w:t>
            </w:r>
          </w:p>
        </w:tc>
        <w:tc>
          <w:tcPr>
            <w:tcW w:w="1134" w:type="dxa"/>
          </w:tcPr>
          <w:p w:rsidR="008D27BB" w:rsidRPr="0093487A" w:rsidRDefault="008D27BB" w:rsidP="005865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2 /mixed severity of COVID-19</w:t>
            </w:r>
          </w:p>
        </w:tc>
        <w:tc>
          <w:tcPr>
            <w:tcW w:w="1559" w:type="dxa"/>
          </w:tcPr>
          <w:p w:rsidR="008D27BB" w:rsidRPr="0093487A" w:rsidRDefault="008D27BB" w:rsidP="005865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-116 days after discharge (3-4 month)</w:t>
            </w:r>
          </w:p>
        </w:tc>
        <w:tc>
          <w:tcPr>
            <w:tcW w:w="2268" w:type="dxa"/>
            <w:tcBorders>
              <w:right w:val="nil"/>
            </w:tcBorders>
          </w:tcPr>
          <w:p w:rsidR="008D27BB" w:rsidRDefault="008D27BB" w:rsidP="005865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tigue </w:t>
            </w:r>
          </w:p>
          <w:p w:rsidR="008D27BB" w:rsidRDefault="008D27BB" w:rsidP="005865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 symptoms </w:t>
            </w:r>
          </w:p>
          <w:p w:rsidR="008D27BB" w:rsidRDefault="008D27BB" w:rsidP="005865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thralgia </w:t>
            </w:r>
          </w:p>
          <w:p w:rsidR="008D27BB" w:rsidRDefault="008D27BB" w:rsidP="008D27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piratory symptoms </w:t>
            </w:r>
          </w:p>
          <w:p w:rsidR="008D27BB" w:rsidRDefault="008D27BB" w:rsidP="008D27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est pain </w:t>
            </w:r>
          </w:p>
          <w:p w:rsidR="008D27BB" w:rsidRDefault="008D27BB" w:rsidP="008D27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rdiovascular symptoms </w:t>
            </w:r>
          </w:p>
          <w:p w:rsidR="008D27BB" w:rsidRDefault="008D27BB" w:rsidP="008D27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sychosocial symptoms </w:t>
            </w:r>
          </w:p>
          <w:p w:rsidR="008D27BB" w:rsidRDefault="008D27BB" w:rsidP="008D27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opecia </w:t>
            </w:r>
          </w:p>
        </w:tc>
        <w:tc>
          <w:tcPr>
            <w:tcW w:w="861" w:type="dxa"/>
            <w:tcBorders>
              <w:left w:val="nil"/>
            </w:tcBorders>
          </w:tcPr>
          <w:p w:rsidR="008D27BB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:rsidR="008D27BB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8D27BB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8D27BB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:rsidR="008D27BB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:rsidR="008D27BB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8D27BB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:rsidR="008D27BB" w:rsidRPr="0093487A" w:rsidRDefault="008D27BB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5C6024" w:rsidRPr="0093487A" w:rsidTr="005C6024">
        <w:tc>
          <w:tcPr>
            <w:tcW w:w="959" w:type="dxa"/>
          </w:tcPr>
          <w:p w:rsidR="005C6024" w:rsidRPr="0093487A" w:rsidRDefault="005C6024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an B</w:t>
            </w:r>
          </w:p>
        </w:tc>
        <w:tc>
          <w:tcPr>
            <w:tcW w:w="2835" w:type="dxa"/>
          </w:tcPr>
          <w:p w:rsidR="005C6024" w:rsidRPr="0093487A" w:rsidRDefault="005C6024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lation between immune response and self-reported depression during convalescence from COVID-19</w:t>
            </w:r>
          </w:p>
        </w:tc>
        <w:tc>
          <w:tcPr>
            <w:tcW w:w="992" w:type="dxa"/>
          </w:tcPr>
          <w:p w:rsidR="005C6024" w:rsidRDefault="005C6024" w:rsidP="003424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76" w:type="dxa"/>
          </w:tcPr>
          <w:p w:rsidR="005C6024" w:rsidRPr="0093487A" w:rsidRDefault="005C6024" w:rsidP="004E6E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2410" w:type="dxa"/>
          </w:tcPr>
          <w:p w:rsidR="005C6024" w:rsidRPr="0093487A" w:rsidRDefault="005C6024" w:rsidP="004E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sz w:val="18"/>
                <w:szCs w:val="18"/>
              </w:rPr>
              <w:t>Self-rating depression scale (SDS)</w:t>
            </w:r>
          </w:p>
          <w:p w:rsidR="005C6024" w:rsidRPr="0093487A" w:rsidRDefault="005C6024" w:rsidP="004E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C6024" w:rsidRPr="0093487A" w:rsidRDefault="005C6024" w:rsidP="004E6E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mixed severity of COVID-19</w:t>
            </w:r>
          </w:p>
        </w:tc>
        <w:tc>
          <w:tcPr>
            <w:tcW w:w="1559" w:type="dxa"/>
          </w:tcPr>
          <w:p w:rsidR="005C6024" w:rsidRPr="0093487A" w:rsidRDefault="005C6024" w:rsidP="004E6E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 recovery, just after discharge not specified in more detail</w:t>
            </w:r>
          </w:p>
        </w:tc>
        <w:tc>
          <w:tcPr>
            <w:tcW w:w="2268" w:type="dxa"/>
            <w:tcBorders>
              <w:right w:val="nil"/>
            </w:tcBorders>
          </w:tcPr>
          <w:p w:rsidR="005C6024" w:rsidRPr="0093487A" w:rsidRDefault="005C6024" w:rsidP="005C6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pression </w:t>
            </w:r>
          </w:p>
        </w:tc>
        <w:tc>
          <w:tcPr>
            <w:tcW w:w="861" w:type="dxa"/>
            <w:tcBorders>
              <w:left w:val="nil"/>
            </w:tcBorders>
          </w:tcPr>
          <w:p w:rsidR="005C6024" w:rsidRPr="0093487A" w:rsidRDefault="005C6024" w:rsidP="005C6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462D37" w:rsidRPr="0093487A" w:rsidTr="008D27BB">
        <w:tc>
          <w:tcPr>
            <w:tcW w:w="959" w:type="dxa"/>
          </w:tcPr>
          <w:p w:rsidR="00462D37" w:rsidRPr="0093487A" w:rsidRDefault="00462D37" w:rsidP="00013C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ng N</w:t>
            </w:r>
          </w:p>
        </w:tc>
        <w:tc>
          <w:tcPr>
            <w:tcW w:w="2835" w:type="dxa"/>
          </w:tcPr>
          <w:p w:rsidR="00462D37" w:rsidRPr="0093487A" w:rsidRDefault="00462D37" w:rsidP="00013C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estigation of the Status of Nurses Returning to Work After Recovering From COVID-19 and Influencing Factors</w:t>
            </w:r>
          </w:p>
        </w:tc>
        <w:tc>
          <w:tcPr>
            <w:tcW w:w="992" w:type="dxa"/>
          </w:tcPr>
          <w:p w:rsidR="00462D37" w:rsidRDefault="00462D37" w:rsidP="00013C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76" w:type="dxa"/>
          </w:tcPr>
          <w:p w:rsidR="00462D37" w:rsidRPr="0093487A" w:rsidRDefault="00462D37" w:rsidP="00013C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2410" w:type="dxa"/>
          </w:tcPr>
          <w:p w:rsidR="00462D37" w:rsidRPr="00BD07F4" w:rsidRDefault="00462D37" w:rsidP="00013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7F4">
              <w:rPr>
                <w:rFonts w:ascii="Times New Roman" w:hAnsi="Times New Roman" w:cs="Times New Roman"/>
                <w:sz w:val="18"/>
                <w:szCs w:val="18"/>
              </w:rPr>
              <w:t>The Work Adaptation Scale</w:t>
            </w:r>
          </w:p>
          <w:p w:rsidR="00462D37" w:rsidRPr="0093487A" w:rsidRDefault="00462D37" w:rsidP="00013C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7F4">
              <w:rPr>
                <w:rFonts w:ascii="Times New Roman" w:hAnsi="Times New Roman" w:cs="Times New Roman"/>
                <w:sz w:val="18"/>
                <w:szCs w:val="18"/>
              </w:rPr>
              <w:t>The Psychological Capital Scale</w:t>
            </w:r>
          </w:p>
        </w:tc>
        <w:tc>
          <w:tcPr>
            <w:tcW w:w="1134" w:type="dxa"/>
          </w:tcPr>
          <w:p w:rsidR="00462D37" w:rsidRPr="0093487A" w:rsidRDefault="00462D37" w:rsidP="00013C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="005C6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urses</w:t>
            </w:r>
          </w:p>
        </w:tc>
        <w:tc>
          <w:tcPr>
            <w:tcW w:w="1559" w:type="dxa"/>
          </w:tcPr>
          <w:p w:rsidR="00462D37" w:rsidRPr="0093487A" w:rsidRDefault="00462D37" w:rsidP="00013C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4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-72 days after discharge</w:t>
            </w:r>
          </w:p>
        </w:tc>
        <w:tc>
          <w:tcPr>
            <w:tcW w:w="3129" w:type="dxa"/>
            <w:gridSpan w:val="2"/>
          </w:tcPr>
          <w:p w:rsidR="00462D37" w:rsidRDefault="00462D37" w:rsidP="00013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fficult to adapt to work</w:t>
            </w:r>
          </w:p>
          <w:p w:rsidR="00462D37" w:rsidRPr="0093487A" w:rsidRDefault="00462D37" w:rsidP="00013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32E04">
              <w:rPr>
                <w:rFonts w:ascii="Times New Roman" w:hAnsi="Times New Roman" w:cs="Times New Roman"/>
                <w:sz w:val="18"/>
                <w:szCs w:val="18"/>
              </w:rPr>
              <w:t>oor ability to cope with stress</w:t>
            </w:r>
          </w:p>
        </w:tc>
      </w:tr>
    </w:tbl>
    <w:p w:rsidR="00342403" w:rsidRDefault="00342403"/>
    <w:p w:rsidR="00342403" w:rsidRDefault="00342403"/>
    <w:sectPr w:rsidR="00342403" w:rsidSect="0034240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05DB" w:rsidRDefault="00F605DB" w:rsidP="00F605DB">
      <w:pPr>
        <w:spacing w:after="0" w:line="240" w:lineRule="auto"/>
      </w:pPr>
      <w:r>
        <w:separator/>
      </w:r>
    </w:p>
  </w:endnote>
  <w:endnote w:type="continuationSeparator" w:id="0">
    <w:p w:rsidR="00F605DB" w:rsidRDefault="00F605DB" w:rsidP="00F60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0069483"/>
      <w:docPartObj>
        <w:docPartGallery w:val="Page Numbers (Bottom of Page)"/>
        <w:docPartUnique/>
      </w:docPartObj>
    </w:sdtPr>
    <w:sdtContent>
      <w:p w:rsidR="00F605DB" w:rsidRDefault="00F605DB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605DB">
          <w:rPr>
            <w:noProof/>
            <w:lang w:val="nb-NO"/>
          </w:rPr>
          <w:t>3</w:t>
        </w:r>
        <w:r>
          <w:fldChar w:fldCharType="end"/>
        </w:r>
      </w:p>
    </w:sdtContent>
  </w:sdt>
  <w:p w:rsidR="00F605DB" w:rsidRDefault="00F605DB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05DB" w:rsidRDefault="00F605DB" w:rsidP="00F605DB">
      <w:pPr>
        <w:spacing w:after="0" w:line="240" w:lineRule="auto"/>
      </w:pPr>
      <w:r>
        <w:separator/>
      </w:r>
    </w:p>
  </w:footnote>
  <w:footnote w:type="continuationSeparator" w:id="0">
    <w:p w:rsidR="00F605DB" w:rsidRDefault="00F605DB" w:rsidP="00F60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2D1"/>
    <w:rsid w:val="00070D7D"/>
    <w:rsid w:val="000F13CD"/>
    <w:rsid w:val="001124E8"/>
    <w:rsid w:val="00142878"/>
    <w:rsid w:val="001F64B9"/>
    <w:rsid w:val="002A4A4F"/>
    <w:rsid w:val="00332FD3"/>
    <w:rsid w:val="00342403"/>
    <w:rsid w:val="003910AC"/>
    <w:rsid w:val="003E1D0B"/>
    <w:rsid w:val="0042475B"/>
    <w:rsid w:val="00432E04"/>
    <w:rsid w:val="00462D37"/>
    <w:rsid w:val="005C6024"/>
    <w:rsid w:val="005D68CC"/>
    <w:rsid w:val="006232D1"/>
    <w:rsid w:val="00624B34"/>
    <w:rsid w:val="00645F20"/>
    <w:rsid w:val="006F786B"/>
    <w:rsid w:val="007922C7"/>
    <w:rsid w:val="00794753"/>
    <w:rsid w:val="007F3A1F"/>
    <w:rsid w:val="008177F5"/>
    <w:rsid w:val="00845405"/>
    <w:rsid w:val="008D27BB"/>
    <w:rsid w:val="0093487A"/>
    <w:rsid w:val="009B7639"/>
    <w:rsid w:val="00B00547"/>
    <w:rsid w:val="00B12FE9"/>
    <w:rsid w:val="00B1372E"/>
    <w:rsid w:val="00B36644"/>
    <w:rsid w:val="00B36813"/>
    <w:rsid w:val="00B97F2E"/>
    <w:rsid w:val="00BC3844"/>
    <w:rsid w:val="00BD07F4"/>
    <w:rsid w:val="00C142E7"/>
    <w:rsid w:val="00C6131C"/>
    <w:rsid w:val="00D15201"/>
    <w:rsid w:val="00D27011"/>
    <w:rsid w:val="00D328EC"/>
    <w:rsid w:val="00DC688A"/>
    <w:rsid w:val="00DF2A14"/>
    <w:rsid w:val="00EF6E28"/>
    <w:rsid w:val="00F01FF3"/>
    <w:rsid w:val="00F605DB"/>
    <w:rsid w:val="00F6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23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7922C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922C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922C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922C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922C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922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922C7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F60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605DB"/>
  </w:style>
  <w:style w:type="paragraph" w:styleId="Bunntekst">
    <w:name w:val="footer"/>
    <w:basedOn w:val="Normal"/>
    <w:link w:val="BunntekstTegn"/>
    <w:uiPriority w:val="99"/>
    <w:unhideWhenUsed/>
    <w:rsid w:val="00F60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605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23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7922C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922C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922C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922C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922C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922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922C7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F60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605DB"/>
  </w:style>
  <w:style w:type="paragraph" w:styleId="Bunntekst">
    <w:name w:val="footer"/>
    <w:basedOn w:val="Normal"/>
    <w:link w:val="BunntekstTegn"/>
    <w:uiPriority w:val="99"/>
    <w:unhideWhenUsed/>
    <w:rsid w:val="00F60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60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FF1A90</Template>
  <TotalTime>4</TotalTime>
  <Pages>3</Pages>
  <Words>945</Words>
  <Characters>53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6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e Delphin Amdal</dc:creator>
  <cp:lastModifiedBy>Cecilie Delphin Amdal</cp:lastModifiedBy>
  <cp:revision>3</cp:revision>
  <dcterms:created xsi:type="dcterms:W3CDTF">2021-05-20T18:43:00Z</dcterms:created>
  <dcterms:modified xsi:type="dcterms:W3CDTF">2021-05-20T18:48:00Z</dcterms:modified>
</cp:coreProperties>
</file>